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F3B92C" w14:textId="77777777" w:rsidR="00CD5B2B" w:rsidRPr="00B05BAE" w:rsidRDefault="00CD5B2B" w:rsidP="00CD5B2B">
      <w:pPr>
        <w:tabs>
          <w:tab w:val="left" w:pos="2670"/>
        </w:tabs>
        <w:rPr>
          <w:rFonts w:ascii="Arial" w:hAnsi="Arial" w:cs="Arial"/>
          <w:b/>
          <w:bCs/>
        </w:rPr>
      </w:pPr>
      <w:r w:rsidRPr="00B05BAE">
        <w:rPr>
          <w:rFonts w:ascii="Arial" w:hAnsi="Arial" w:cs="Arial"/>
          <w:b/>
          <w:bCs/>
        </w:rPr>
        <w:t>Supplementary Table 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CD5B2B" w:rsidRPr="00B05BAE" w14:paraId="74297DB8" w14:textId="77777777" w:rsidTr="006F3C10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513998F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 w:rsidRPr="00B05BAE">
              <w:rPr>
                <w:rFonts w:ascii="Arial" w:hAnsi="Arial" w:cs="Arial"/>
              </w:rPr>
              <w:t>Cohort by age group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BF6F536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 w:rsidRPr="00B05BAE">
              <w:rPr>
                <w:rFonts w:ascii="Arial" w:hAnsi="Arial" w:cs="Arial"/>
              </w:rPr>
              <w:t>Alcohol-related dementia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C2A18E4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 w:rsidRPr="00B05BAE">
              <w:rPr>
                <w:rFonts w:ascii="Arial" w:hAnsi="Arial" w:cs="Arial"/>
              </w:rPr>
              <w:t>Creutzfeldt-Jakob Diseas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609E1D4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 w:rsidRPr="00B05BAE">
              <w:rPr>
                <w:rFonts w:ascii="Arial" w:hAnsi="Arial" w:cs="Arial"/>
              </w:rPr>
              <w:t>HIV</w:t>
            </w:r>
          </w:p>
        </w:tc>
      </w:tr>
      <w:tr w:rsidR="00CD5B2B" w:rsidRPr="00B05BAE" w14:paraId="1DB685ED" w14:textId="77777777" w:rsidTr="006F3C10">
        <w:tc>
          <w:tcPr>
            <w:tcW w:w="1250" w:type="pct"/>
            <w:tcBorders>
              <w:top w:val="single" w:sz="4" w:space="0" w:color="auto"/>
            </w:tcBorders>
          </w:tcPr>
          <w:p w14:paraId="76C8F7D9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 cohort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6D9315A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547045E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07F463E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</w:tr>
      <w:tr w:rsidR="00CD5B2B" w:rsidRPr="00B05BAE" w14:paraId="070DA866" w14:textId="77777777" w:rsidTr="006F3C10">
        <w:tc>
          <w:tcPr>
            <w:tcW w:w="1250" w:type="pct"/>
          </w:tcPr>
          <w:p w14:paraId="7E3CA0EC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65 years</w:t>
            </w:r>
          </w:p>
        </w:tc>
        <w:tc>
          <w:tcPr>
            <w:tcW w:w="1250" w:type="pct"/>
          </w:tcPr>
          <w:p w14:paraId="76F6770A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 (38.18)</w:t>
            </w:r>
          </w:p>
        </w:tc>
        <w:tc>
          <w:tcPr>
            <w:tcW w:w="1250" w:type="pct"/>
          </w:tcPr>
          <w:p w14:paraId="6841BDD5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00)</w:t>
            </w:r>
          </w:p>
        </w:tc>
        <w:tc>
          <w:tcPr>
            <w:tcW w:w="1250" w:type="pct"/>
          </w:tcPr>
          <w:p w14:paraId="3D1C7051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6.25)</w:t>
            </w:r>
          </w:p>
        </w:tc>
      </w:tr>
      <w:tr w:rsidR="00CD5B2B" w:rsidRPr="00B05BAE" w14:paraId="1684500B" w14:textId="77777777" w:rsidTr="006F3C10">
        <w:tc>
          <w:tcPr>
            <w:tcW w:w="1250" w:type="pct"/>
          </w:tcPr>
          <w:p w14:paraId="320203C8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– 74 years</w:t>
            </w:r>
          </w:p>
        </w:tc>
        <w:tc>
          <w:tcPr>
            <w:tcW w:w="1250" w:type="pct"/>
          </w:tcPr>
          <w:p w14:paraId="1257E860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(39.09)</w:t>
            </w:r>
          </w:p>
        </w:tc>
        <w:tc>
          <w:tcPr>
            <w:tcW w:w="1250" w:type="pct"/>
          </w:tcPr>
          <w:p w14:paraId="517A60BF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250" w:type="pct"/>
          </w:tcPr>
          <w:p w14:paraId="5EDE703A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5)</w:t>
            </w:r>
          </w:p>
        </w:tc>
      </w:tr>
      <w:tr w:rsidR="00CD5B2B" w:rsidRPr="00B05BAE" w14:paraId="3353B838" w14:textId="77777777" w:rsidTr="006F3C10">
        <w:tc>
          <w:tcPr>
            <w:tcW w:w="1250" w:type="pct"/>
          </w:tcPr>
          <w:p w14:paraId="6CFF69D8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 – 84 years</w:t>
            </w:r>
          </w:p>
        </w:tc>
        <w:tc>
          <w:tcPr>
            <w:tcW w:w="1250" w:type="pct"/>
          </w:tcPr>
          <w:p w14:paraId="1D8C77FC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17.73)</w:t>
            </w:r>
          </w:p>
        </w:tc>
        <w:tc>
          <w:tcPr>
            <w:tcW w:w="1250" w:type="pct"/>
          </w:tcPr>
          <w:p w14:paraId="30E3C368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50" w:type="pct"/>
          </w:tcPr>
          <w:p w14:paraId="2CCC43D9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8.75)</w:t>
            </w:r>
          </w:p>
        </w:tc>
      </w:tr>
      <w:tr w:rsidR="00CD5B2B" w:rsidRPr="00B05BAE" w14:paraId="1FC817E0" w14:textId="77777777" w:rsidTr="006F3C10">
        <w:tc>
          <w:tcPr>
            <w:tcW w:w="1250" w:type="pct"/>
          </w:tcPr>
          <w:p w14:paraId="2DCF14C3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years or older</w:t>
            </w:r>
          </w:p>
        </w:tc>
        <w:tc>
          <w:tcPr>
            <w:tcW w:w="1250" w:type="pct"/>
          </w:tcPr>
          <w:p w14:paraId="7C5C3D33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5.0)</w:t>
            </w:r>
          </w:p>
        </w:tc>
        <w:tc>
          <w:tcPr>
            <w:tcW w:w="1250" w:type="pct"/>
          </w:tcPr>
          <w:p w14:paraId="79A4CEDA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50" w:type="pct"/>
          </w:tcPr>
          <w:p w14:paraId="42A06ED1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(0)</w:t>
            </w:r>
          </w:p>
        </w:tc>
      </w:tr>
      <w:tr w:rsidR="00CD5B2B" w:rsidRPr="00B05BAE" w14:paraId="24ECA7CF" w14:textId="77777777" w:rsidTr="006F3C10">
        <w:tc>
          <w:tcPr>
            <w:tcW w:w="1250" w:type="pct"/>
          </w:tcPr>
          <w:p w14:paraId="5A48BEF2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250" w:type="pct"/>
          </w:tcPr>
          <w:p w14:paraId="33D22A33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0 </w:t>
            </w:r>
          </w:p>
        </w:tc>
        <w:tc>
          <w:tcPr>
            <w:tcW w:w="1250" w:type="pct"/>
          </w:tcPr>
          <w:p w14:paraId="20A9A9AA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50" w:type="pct"/>
          </w:tcPr>
          <w:p w14:paraId="27DEAF02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 </w:t>
            </w:r>
          </w:p>
        </w:tc>
      </w:tr>
      <w:tr w:rsidR="00CD5B2B" w:rsidRPr="00B05BAE" w14:paraId="4FAC4B6A" w14:textId="77777777" w:rsidTr="006F3C10">
        <w:tc>
          <w:tcPr>
            <w:tcW w:w="1250" w:type="pct"/>
          </w:tcPr>
          <w:p w14:paraId="25EE8000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49B144A2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30A2E361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73F9C29F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</w:tr>
      <w:tr w:rsidR="00CD5B2B" w:rsidRPr="00B05BAE" w14:paraId="47125B18" w14:textId="77777777" w:rsidTr="006F3C10">
        <w:tc>
          <w:tcPr>
            <w:tcW w:w="1250" w:type="pct"/>
          </w:tcPr>
          <w:p w14:paraId="1FD612E0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7 cohort</w:t>
            </w:r>
          </w:p>
        </w:tc>
        <w:tc>
          <w:tcPr>
            <w:tcW w:w="1250" w:type="pct"/>
          </w:tcPr>
          <w:p w14:paraId="729EEE65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562C7C6C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03AE0C16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</w:tr>
      <w:tr w:rsidR="00CD5B2B" w:rsidRPr="00B05BAE" w14:paraId="5E177491" w14:textId="77777777" w:rsidTr="006F3C10">
        <w:tc>
          <w:tcPr>
            <w:tcW w:w="1250" w:type="pct"/>
          </w:tcPr>
          <w:p w14:paraId="263D7CEA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65 years</w:t>
            </w:r>
          </w:p>
        </w:tc>
        <w:tc>
          <w:tcPr>
            <w:tcW w:w="1250" w:type="pct"/>
          </w:tcPr>
          <w:p w14:paraId="1FEDE4A4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34.38)</w:t>
            </w:r>
          </w:p>
        </w:tc>
        <w:tc>
          <w:tcPr>
            <w:tcW w:w="1250" w:type="pct"/>
          </w:tcPr>
          <w:p w14:paraId="046933EF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)</w:t>
            </w:r>
          </w:p>
        </w:tc>
        <w:tc>
          <w:tcPr>
            <w:tcW w:w="1250" w:type="pct"/>
          </w:tcPr>
          <w:p w14:paraId="52FA0ED2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53.85)</w:t>
            </w:r>
          </w:p>
        </w:tc>
      </w:tr>
      <w:tr w:rsidR="00CD5B2B" w:rsidRPr="00B05BAE" w14:paraId="433CFA1A" w14:textId="77777777" w:rsidTr="006F3C10">
        <w:tc>
          <w:tcPr>
            <w:tcW w:w="1250" w:type="pct"/>
          </w:tcPr>
          <w:p w14:paraId="44DFB631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– 74 years</w:t>
            </w:r>
          </w:p>
        </w:tc>
        <w:tc>
          <w:tcPr>
            <w:tcW w:w="1250" w:type="pct"/>
          </w:tcPr>
          <w:p w14:paraId="555D55A2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35.94)</w:t>
            </w:r>
          </w:p>
        </w:tc>
        <w:tc>
          <w:tcPr>
            <w:tcW w:w="1250" w:type="pct"/>
          </w:tcPr>
          <w:p w14:paraId="78AB0DE7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250" w:type="pct"/>
          </w:tcPr>
          <w:p w14:paraId="55413FE4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5.38)</w:t>
            </w:r>
          </w:p>
        </w:tc>
      </w:tr>
      <w:tr w:rsidR="00CD5B2B" w:rsidRPr="00B05BAE" w14:paraId="4A5E4D4C" w14:textId="77777777" w:rsidTr="006F3C10">
        <w:tc>
          <w:tcPr>
            <w:tcW w:w="1250" w:type="pct"/>
          </w:tcPr>
          <w:p w14:paraId="15537CFB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 – 84 years</w:t>
            </w:r>
          </w:p>
        </w:tc>
        <w:tc>
          <w:tcPr>
            <w:tcW w:w="1250" w:type="pct"/>
          </w:tcPr>
          <w:p w14:paraId="3EEE723D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24.48)</w:t>
            </w:r>
          </w:p>
        </w:tc>
        <w:tc>
          <w:tcPr>
            <w:tcW w:w="1250" w:type="pct"/>
          </w:tcPr>
          <w:p w14:paraId="5CA16BD2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250" w:type="pct"/>
          </w:tcPr>
          <w:p w14:paraId="37B23314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3.08)</w:t>
            </w:r>
          </w:p>
        </w:tc>
      </w:tr>
      <w:tr w:rsidR="00CD5B2B" w:rsidRPr="00B05BAE" w14:paraId="36653F7D" w14:textId="77777777" w:rsidTr="006F3C10">
        <w:tc>
          <w:tcPr>
            <w:tcW w:w="1250" w:type="pct"/>
          </w:tcPr>
          <w:p w14:paraId="1EC83DF2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years or older</w:t>
            </w:r>
          </w:p>
        </w:tc>
        <w:tc>
          <w:tcPr>
            <w:tcW w:w="1250" w:type="pct"/>
          </w:tcPr>
          <w:p w14:paraId="02FD1E85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5.21)</w:t>
            </w:r>
          </w:p>
        </w:tc>
        <w:tc>
          <w:tcPr>
            <w:tcW w:w="1250" w:type="pct"/>
          </w:tcPr>
          <w:p w14:paraId="4388913C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250" w:type="pct"/>
          </w:tcPr>
          <w:p w14:paraId="6938781F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.69)</w:t>
            </w:r>
          </w:p>
        </w:tc>
      </w:tr>
      <w:tr w:rsidR="00CD5B2B" w:rsidRPr="00B05BAE" w14:paraId="32E44EA6" w14:textId="77777777" w:rsidTr="006F3C10">
        <w:tc>
          <w:tcPr>
            <w:tcW w:w="1250" w:type="pct"/>
          </w:tcPr>
          <w:p w14:paraId="65416C69" w14:textId="77777777" w:rsidR="00CD5B2B" w:rsidRPr="00B05BAE" w:rsidRDefault="00CD5B2B" w:rsidP="006F3C10">
            <w:pPr>
              <w:ind w:left="720" w:hanging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250" w:type="pct"/>
          </w:tcPr>
          <w:p w14:paraId="19E8D55C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</w:t>
            </w:r>
          </w:p>
        </w:tc>
        <w:tc>
          <w:tcPr>
            <w:tcW w:w="1250" w:type="pct"/>
          </w:tcPr>
          <w:p w14:paraId="144DDC67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50" w:type="pct"/>
          </w:tcPr>
          <w:p w14:paraId="0A0D14D1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CD5B2B" w:rsidRPr="00B05BAE" w14:paraId="65DA42B3" w14:textId="77777777" w:rsidTr="006F3C10">
        <w:tc>
          <w:tcPr>
            <w:tcW w:w="1250" w:type="pct"/>
          </w:tcPr>
          <w:p w14:paraId="7BA9FD09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435D2E17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68BE10E1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5E9A707D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</w:tr>
      <w:tr w:rsidR="00CD5B2B" w:rsidRPr="00B05BAE" w14:paraId="28EBFACD" w14:textId="77777777" w:rsidTr="006F3C10">
        <w:tc>
          <w:tcPr>
            <w:tcW w:w="1250" w:type="pct"/>
          </w:tcPr>
          <w:p w14:paraId="013DBE53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4 cohort</w:t>
            </w:r>
          </w:p>
        </w:tc>
        <w:tc>
          <w:tcPr>
            <w:tcW w:w="1250" w:type="pct"/>
          </w:tcPr>
          <w:p w14:paraId="38BB1BD8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7D27EEF4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000708DF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</w:tr>
      <w:tr w:rsidR="00CD5B2B" w:rsidRPr="00B05BAE" w14:paraId="769BCA4C" w14:textId="77777777" w:rsidTr="006F3C10">
        <w:tc>
          <w:tcPr>
            <w:tcW w:w="1250" w:type="pct"/>
          </w:tcPr>
          <w:p w14:paraId="00014F43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65 years</w:t>
            </w:r>
          </w:p>
        </w:tc>
        <w:tc>
          <w:tcPr>
            <w:tcW w:w="1250" w:type="pct"/>
          </w:tcPr>
          <w:p w14:paraId="4D4A74B6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35.96)</w:t>
            </w:r>
          </w:p>
        </w:tc>
        <w:tc>
          <w:tcPr>
            <w:tcW w:w="1250" w:type="pct"/>
          </w:tcPr>
          <w:p w14:paraId="3C6C4CE0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250" w:type="pct"/>
          </w:tcPr>
          <w:p w14:paraId="21CDFE26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64.71)</w:t>
            </w:r>
          </w:p>
        </w:tc>
      </w:tr>
      <w:tr w:rsidR="00CD5B2B" w:rsidRPr="00B05BAE" w14:paraId="459859AB" w14:textId="77777777" w:rsidTr="006F3C10">
        <w:tc>
          <w:tcPr>
            <w:tcW w:w="1250" w:type="pct"/>
          </w:tcPr>
          <w:p w14:paraId="51ACC549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– 74 years</w:t>
            </w:r>
          </w:p>
        </w:tc>
        <w:tc>
          <w:tcPr>
            <w:tcW w:w="1250" w:type="pct"/>
          </w:tcPr>
          <w:p w14:paraId="6C196F23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35.17)</w:t>
            </w:r>
          </w:p>
        </w:tc>
        <w:tc>
          <w:tcPr>
            <w:tcW w:w="1250" w:type="pct"/>
          </w:tcPr>
          <w:p w14:paraId="26C987F4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250" w:type="pct"/>
          </w:tcPr>
          <w:p w14:paraId="1C716765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9.41)</w:t>
            </w:r>
          </w:p>
        </w:tc>
      </w:tr>
      <w:tr w:rsidR="00CD5B2B" w:rsidRPr="00B05BAE" w14:paraId="4DBE905E" w14:textId="77777777" w:rsidTr="006F3C10">
        <w:tc>
          <w:tcPr>
            <w:tcW w:w="1250" w:type="pct"/>
          </w:tcPr>
          <w:p w14:paraId="00B4D602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 – 84 years</w:t>
            </w:r>
          </w:p>
        </w:tc>
        <w:tc>
          <w:tcPr>
            <w:tcW w:w="1250" w:type="pct"/>
          </w:tcPr>
          <w:p w14:paraId="3482B8E2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24.83)</w:t>
            </w:r>
          </w:p>
        </w:tc>
        <w:tc>
          <w:tcPr>
            <w:tcW w:w="1250" w:type="pct"/>
          </w:tcPr>
          <w:p w14:paraId="15FB8BC0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250" w:type="pct"/>
          </w:tcPr>
          <w:p w14:paraId="6E2CF4F7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D5B2B" w:rsidRPr="00B05BAE" w14:paraId="45F3023F" w14:textId="77777777" w:rsidTr="006F3C10">
        <w:tc>
          <w:tcPr>
            <w:tcW w:w="1250" w:type="pct"/>
          </w:tcPr>
          <w:p w14:paraId="22B54649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years or older</w:t>
            </w:r>
          </w:p>
        </w:tc>
        <w:tc>
          <w:tcPr>
            <w:tcW w:w="1250" w:type="pct"/>
          </w:tcPr>
          <w:p w14:paraId="1F5613B9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.14)</w:t>
            </w:r>
          </w:p>
        </w:tc>
        <w:tc>
          <w:tcPr>
            <w:tcW w:w="1250" w:type="pct"/>
          </w:tcPr>
          <w:p w14:paraId="443F5256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250" w:type="pct"/>
          </w:tcPr>
          <w:p w14:paraId="4C467493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.88)</w:t>
            </w:r>
          </w:p>
        </w:tc>
      </w:tr>
      <w:tr w:rsidR="00CD5B2B" w:rsidRPr="00B05BAE" w14:paraId="155AE326" w14:textId="77777777" w:rsidTr="006F3C10">
        <w:tc>
          <w:tcPr>
            <w:tcW w:w="1250" w:type="pct"/>
          </w:tcPr>
          <w:p w14:paraId="16A9F25F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250" w:type="pct"/>
          </w:tcPr>
          <w:p w14:paraId="10C3E4EE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</w:t>
            </w:r>
          </w:p>
        </w:tc>
        <w:tc>
          <w:tcPr>
            <w:tcW w:w="1250" w:type="pct"/>
          </w:tcPr>
          <w:p w14:paraId="46323DB3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50" w:type="pct"/>
          </w:tcPr>
          <w:p w14:paraId="1075E18F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CD5B2B" w:rsidRPr="00B05BAE" w14:paraId="0A14632D" w14:textId="77777777" w:rsidTr="006F3C10">
        <w:tc>
          <w:tcPr>
            <w:tcW w:w="1250" w:type="pct"/>
          </w:tcPr>
          <w:p w14:paraId="5AC8E51F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680AB891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7E577880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7CB6C0EE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</w:tr>
      <w:tr w:rsidR="00CD5B2B" w:rsidRPr="00B05BAE" w14:paraId="18D2411E" w14:textId="77777777" w:rsidTr="006F3C10">
        <w:tc>
          <w:tcPr>
            <w:tcW w:w="1250" w:type="pct"/>
          </w:tcPr>
          <w:p w14:paraId="4B2D5A70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1 cohort</w:t>
            </w:r>
          </w:p>
        </w:tc>
        <w:tc>
          <w:tcPr>
            <w:tcW w:w="1250" w:type="pct"/>
          </w:tcPr>
          <w:p w14:paraId="25F35128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027D368A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18A1F8CB" w14:textId="77777777" w:rsidR="00CD5B2B" w:rsidRPr="00B05BAE" w:rsidRDefault="00CD5B2B" w:rsidP="006F3C10">
            <w:pPr>
              <w:rPr>
                <w:rFonts w:ascii="Arial" w:hAnsi="Arial" w:cs="Arial"/>
              </w:rPr>
            </w:pPr>
          </w:p>
        </w:tc>
      </w:tr>
      <w:tr w:rsidR="00CD5B2B" w:rsidRPr="00B05BAE" w14:paraId="01E1B6B6" w14:textId="77777777" w:rsidTr="006F3C10">
        <w:tc>
          <w:tcPr>
            <w:tcW w:w="1250" w:type="pct"/>
          </w:tcPr>
          <w:p w14:paraId="5518DD4F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65 years</w:t>
            </w:r>
          </w:p>
        </w:tc>
        <w:tc>
          <w:tcPr>
            <w:tcW w:w="1250" w:type="pct"/>
          </w:tcPr>
          <w:p w14:paraId="35EF0F7E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27.78)</w:t>
            </w:r>
          </w:p>
        </w:tc>
        <w:tc>
          <w:tcPr>
            <w:tcW w:w="1250" w:type="pct"/>
          </w:tcPr>
          <w:p w14:paraId="2F322EEA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250" w:type="pct"/>
          </w:tcPr>
          <w:p w14:paraId="333E8E31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53.85)</w:t>
            </w:r>
          </w:p>
        </w:tc>
      </w:tr>
      <w:tr w:rsidR="00CD5B2B" w:rsidRPr="00B05BAE" w14:paraId="13A0236A" w14:textId="77777777" w:rsidTr="006F3C10">
        <w:tc>
          <w:tcPr>
            <w:tcW w:w="1250" w:type="pct"/>
          </w:tcPr>
          <w:p w14:paraId="4B2B0D7A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– 74 years</w:t>
            </w:r>
          </w:p>
        </w:tc>
        <w:tc>
          <w:tcPr>
            <w:tcW w:w="1250" w:type="pct"/>
          </w:tcPr>
          <w:p w14:paraId="4DB0E55A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37.04)</w:t>
            </w:r>
          </w:p>
        </w:tc>
        <w:tc>
          <w:tcPr>
            <w:tcW w:w="1250" w:type="pct"/>
          </w:tcPr>
          <w:p w14:paraId="165B8AFC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250" w:type="pct"/>
          </w:tcPr>
          <w:p w14:paraId="50EF9E7E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3.08)</w:t>
            </w:r>
          </w:p>
        </w:tc>
      </w:tr>
      <w:tr w:rsidR="00CD5B2B" w:rsidRPr="00B05BAE" w14:paraId="22515131" w14:textId="77777777" w:rsidTr="006F3C10">
        <w:tc>
          <w:tcPr>
            <w:tcW w:w="1250" w:type="pct"/>
          </w:tcPr>
          <w:p w14:paraId="017B529B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 – 84 years</w:t>
            </w:r>
          </w:p>
        </w:tc>
        <w:tc>
          <w:tcPr>
            <w:tcW w:w="1250" w:type="pct"/>
          </w:tcPr>
          <w:p w14:paraId="731CC784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4.07)</w:t>
            </w:r>
          </w:p>
        </w:tc>
        <w:tc>
          <w:tcPr>
            <w:tcW w:w="1250" w:type="pct"/>
          </w:tcPr>
          <w:p w14:paraId="321F1089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)</w:t>
            </w:r>
          </w:p>
        </w:tc>
        <w:tc>
          <w:tcPr>
            <w:tcW w:w="1250" w:type="pct"/>
          </w:tcPr>
          <w:p w14:paraId="6CCA2744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3.08)</w:t>
            </w:r>
          </w:p>
        </w:tc>
      </w:tr>
      <w:tr w:rsidR="00CD5B2B" w:rsidRPr="00B05BAE" w14:paraId="50BD0B2A" w14:textId="77777777" w:rsidTr="006F3C10">
        <w:tc>
          <w:tcPr>
            <w:tcW w:w="1250" w:type="pct"/>
          </w:tcPr>
          <w:p w14:paraId="24A49773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years or older</w:t>
            </w:r>
          </w:p>
        </w:tc>
        <w:tc>
          <w:tcPr>
            <w:tcW w:w="1250" w:type="pct"/>
          </w:tcPr>
          <w:p w14:paraId="5952D7AA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1.11)</w:t>
            </w:r>
          </w:p>
        </w:tc>
        <w:tc>
          <w:tcPr>
            <w:tcW w:w="1250" w:type="pct"/>
          </w:tcPr>
          <w:p w14:paraId="5A287A22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250" w:type="pct"/>
          </w:tcPr>
          <w:p w14:paraId="5DE26156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D5B2B" w:rsidRPr="00B05BAE" w14:paraId="1C99C6E1" w14:textId="77777777" w:rsidTr="006F3C10">
        <w:tc>
          <w:tcPr>
            <w:tcW w:w="1250" w:type="pct"/>
          </w:tcPr>
          <w:p w14:paraId="7F622BD0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250" w:type="pct"/>
          </w:tcPr>
          <w:p w14:paraId="7437B76E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250" w:type="pct"/>
          </w:tcPr>
          <w:p w14:paraId="1884F452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50" w:type="pct"/>
          </w:tcPr>
          <w:p w14:paraId="3F9D9CEB" w14:textId="77777777" w:rsidR="00CD5B2B" w:rsidRPr="00B05BAE" w:rsidRDefault="00CD5B2B" w:rsidP="006F3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</w:tbl>
    <w:p w14:paraId="0999C43D" w14:textId="6A511DDE" w:rsidR="006122A9" w:rsidRDefault="006122A9"/>
    <w:sectPr w:rsidR="00612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2B"/>
    <w:rsid w:val="006122A9"/>
    <w:rsid w:val="0065018A"/>
    <w:rsid w:val="00CD5B2B"/>
    <w:rsid w:val="00D40E02"/>
    <w:rsid w:val="00DE33B1"/>
    <w:rsid w:val="00DF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278D5"/>
  <w15:chartTrackingRefBased/>
  <w15:docId w15:val="{AB9D176B-5FAF-4743-A739-31D7C0DF8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B2B"/>
    <w:pPr>
      <w:spacing w:line="278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B2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B2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B2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B2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B2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B2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B2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B2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B2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B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B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B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B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B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B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B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B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B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B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B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B2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B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B2B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D5B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B2B"/>
    <w:pPr>
      <w:spacing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D5B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B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B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B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5B2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 Chandlee</dc:creator>
  <cp:keywords/>
  <dc:description/>
  <cp:lastModifiedBy>Maggi Chandlee</cp:lastModifiedBy>
  <cp:revision>1</cp:revision>
  <dcterms:created xsi:type="dcterms:W3CDTF">2024-04-26T19:55:00Z</dcterms:created>
  <dcterms:modified xsi:type="dcterms:W3CDTF">2024-04-26T19:56:00Z</dcterms:modified>
</cp:coreProperties>
</file>